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CEA" w:rsidRDefault="00932CEA" w:rsidP="00932CEA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t xml:space="preserve">Supplement </w:t>
      </w:r>
      <w:r w:rsidRPr="000E6707">
        <w:rPr>
          <w:rFonts w:ascii="Calibri" w:hAnsi="Calibri" w:cs="Calibri"/>
          <w:b/>
          <w:sz w:val="24"/>
          <w:szCs w:val="24"/>
          <w:lang w:val="en-US"/>
        </w:rPr>
        <w:t>Figure 1:</w:t>
      </w:r>
      <w:r>
        <w:rPr>
          <w:rFonts w:ascii="Calibri" w:hAnsi="Calibri" w:cs="Calibri"/>
          <w:sz w:val="24"/>
          <w:szCs w:val="24"/>
          <w:lang w:val="en-US"/>
        </w:rPr>
        <w:t xml:space="preserve"> Thorac</w:t>
      </w:r>
      <w:bookmarkStart w:id="0" w:name="_GoBack"/>
      <w:bookmarkEnd w:id="0"/>
      <w:r>
        <w:rPr>
          <w:rFonts w:ascii="Calibri" w:hAnsi="Calibri" w:cs="Calibri"/>
          <w:sz w:val="24"/>
          <w:szCs w:val="24"/>
          <w:lang w:val="en-US"/>
        </w:rPr>
        <w:t>ic computed tomography showing bilateral ground-glass opacity (arrows) in beginning COVID-19 pneumonia</w:t>
      </w:r>
    </w:p>
    <w:p w:rsidR="00932CEA" w:rsidRDefault="00932CEA" w:rsidP="00932CEA">
      <w:pPr>
        <w:spacing w:line="48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noProof/>
          <w:sz w:val="24"/>
          <w:szCs w:val="24"/>
          <w:lang w:val="en-IN" w:eastAsia="en-IN"/>
        </w:rPr>
        <w:drawing>
          <wp:inline distT="0" distB="0" distL="0" distR="0" wp14:anchorId="0F899BB3" wp14:editId="2D26D129">
            <wp:extent cx="5285253" cy="337976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534" cy="3390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2285" w:rsidRDefault="00B52285"/>
    <w:sectPr w:rsidR="00B52285" w:rsidSect="00526058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ph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2020zl9evprefv0jxa2sqttezsrwtt0wp&quot;&gt;My EndNote Library&lt;record-ids&gt;&lt;item&gt;745&lt;/item&gt;&lt;item&gt;1110&lt;/item&gt;&lt;item&gt;1111&lt;/item&gt;&lt;item&gt;1173&lt;/item&gt;&lt;item&gt;1174&lt;/item&gt;&lt;item&gt;1185&lt;/item&gt;&lt;item&gt;1188&lt;/item&gt;&lt;item&gt;1194&lt;/item&gt;&lt;item&gt;1242&lt;/item&gt;&lt;item&gt;1250&lt;/item&gt;&lt;/record-ids&gt;&lt;/item&gt;&lt;/Libraries&gt;"/>
  </w:docVars>
  <w:rsids>
    <w:rsidRoot w:val="0063300F"/>
    <w:rsid w:val="001629B5"/>
    <w:rsid w:val="00176752"/>
    <w:rsid w:val="00193213"/>
    <w:rsid w:val="001E345C"/>
    <w:rsid w:val="001F2A25"/>
    <w:rsid w:val="002640F8"/>
    <w:rsid w:val="002A272C"/>
    <w:rsid w:val="00387734"/>
    <w:rsid w:val="003D63A8"/>
    <w:rsid w:val="004A766E"/>
    <w:rsid w:val="00526058"/>
    <w:rsid w:val="005D34BF"/>
    <w:rsid w:val="0063300F"/>
    <w:rsid w:val="007B1A7C"/>
    <w:rsid w:val="007D2EC6"/>
    <w:rsid w:val="00924BFF"/>
    <w:rsid w:val="009260F8"/>
    <w:rsid w:val="00932CEA"/>
    <w:rsid w:val="009A05D8"/>
    <w:rsid w:val="00A2299D"/>
    <w:rsid w:val="00A23C82"/>
    <w:rsid w:val="00AE6AB4"/>
    <w:rsid w:val="00B40530"/>
    <w:rsid w:val="00B52285"/>
    <w:rsid w:val="00CB6B07"/>
    <w:rsid w:val="00E450D7"/>
    <w:rsid w:val="00E556E0"/>
    <w:rsid w:val="00EE45CE"/>
    <w:rsid w:val="00F8080D"/>
    <w:rsid w:val="00F9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D70D5-98C3-41F7-B807-7EBD60F3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63300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3300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F97F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97F0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hoff</dc:creator>
  <cp:keywords/>
  <dc:description/>
  <cp:lastModifiedBy>kavitha B.</cp:lastModifiedBy>
  <cp:revision>3</cp:revision>
  <dcterms:created xsi:type="dcterms:W3CDTF">2020-08-11T08:04:00Z</dcterms:created>
  <dcterms:modified xsi:type="dcterms:W3CDTF">2020-09-02T09:04:00Z</dcterms:modified>
</cp:coreProperties>
</file>